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418" w:type="dxa"/>
        <w:tblInd w:w="93" w:type="dxa"/>
        <w:tblLook w:val="0000" w:firstRow="0" w:lastRow="0" w:firstColumn="0" w:lastColumn="0" w:noHBand="0" w:noVBand="0"/>
      </w:tblPr>
      <w:tblGrid>
        <w:gridCol w:w="2058"/>
        <w:gridCol w:w="1367"/>
        <w:gridCol w:w="3870"/>
        <w:gridCol w:w="3724"/>
        <w:gridCol w:w="1399"/>
      </w:tblGrid>
      <w:tr w:rsidR="008508DF" w:rsidRPr="00282A61" w14:paraId="6631C719" w14:textId="77777777" w:rsidTr="006A6A18">
        <w:trPr>
          <w:trHeight w:val="420"/>
        </w:trPr>
        <w:tc>
          <w:tcPr>
            <w:tcW w:w="2058" w:type="dxa"/>
            <w:shd w:val="clear" w:color="auto" w:fill="auto"/>
            <w:noWrap/>
            <w:vAlign w:val="bottom"/>
          </w:tcPr>
          <w:p w14:paraId="68464318" w14:textId="77777777" w:rsidR="008508DF" w:rsidRPr="00282A61" w:rsidRDefault="0041037F" w:rsidP="00B350A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6A88DCAA" w14:textId="77777777" w:rsidR="008508DF" w:rsidRPr="00282A61" w:rsidRDefault="0041037F" w:rsidP="00B350A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osition </w:t>
            </w:r>
            <w:r w:rsidRPr="00282A6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594" w:type="dxa"/>
            <w:gridSpan w:val="2"/>
            <w:shd w:val="clear" w:color="auto" w:fill="auto"/>
            <w:noWrap/>
            <w:vAlign w:val="bottom"/>
          </w:tcPr>
          <w:p w14:paraId="1F8643A5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>Primers (5</w:t>
            </w:r>
            <w:r w:rsidR="00623CFF">
              <w:rPr>
                <w:rFonts w:ascii="Times New Roman" w:hAnsi="Times New Roman"/>
                <w:sz w:val="24"/>
              </w:rPr>
              <w:t>'</w:t>
            </w:r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- 3</w:t>
            </w:r>
            <w:r w:rsidR="00623CFF">
              <w:rPr>
                <w:rFonts w:ascii="Times New Roman" w:hAnsi="Times New Roman"/>
                <w:sz w:val="24"/>
              </w:rPr>
              <w:t>'</w:t>
            </w:r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CDDDB44" w14:textId="77777777" w:rsidR="008508DF" w:rsidRPr="00282A61" w:rsidRDefault="0041037F" w:rsidP="00B350A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>Product Size (</w:t>
            </w:r>
            <w:proofErr w:type="spellStart"/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>bp</w:t>
            </w:r>
            <w:proofErr w:type="spellEnd"/>
            <w:r w:rsidRPr="00282A61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) </w:t>
            </w:r>
            <w:r w:rsidRPr="00282A61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8508DF" w:rsidRPr="00282A61" w14:paraId="165197A4" w14:textId="77777777" w:rsidTr="006A6A18">
        <w:trPr>
          <w:trHeight w:val="420"/>
        </w:trPr>
        <w:tc>
          <w:tcPr>
            <w:tcW w:w="2058" w:type="dxa"/>
            <w:shd w:val="clear" w:color="auto" w:fill="auto"/>
            <w:noWrap/>
            <w:vAlign w:val="bottom"/>
          </w:tcPr>
          <w:p w14:paraId="1EAFEC9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5E151767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A2FB87C" w14:textId="77777777" w:rsidR="008508DF" w:rsidRPr="0041037F" w:rsidRDefault="008508DF" w:rsidP="00B350A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41037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Forward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43C566BB" w14:textId="77777777" w:rsidR="008508DF" w:rsidRPr="0041037F" w:rsidRDefault="008508DF" w:rsidP="00B350A5">
            <w:pPr>
              <w:spacing w:after="0" w:line="240" w:lineRule="auto"/>
              <w:rPr>
                <w:rFonts w:ascii="Arial" w:hAnsi="Arial" w:cs="Arial"/>
                <w:b/>
                <w:bCs/>
                <w:i/>
                <w:sz w:val="24"/>
                <w:szCs w:val="24"/>
              </w:rPr>
            </w:pPr>
            <w:r w:rsidRPr="0041037F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Reverse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702ED2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</w:tr>
      <w:tr w:rsidR="008508DF" w:rsidRPr="00282A61" w14:paraId="0359AB07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53331C35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4754601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6ACE0ED8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813939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E1C5C64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TGGGACTGCATTTTCTGTTG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21116623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CATGCTCACGCTTCTGCTA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387FF4B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222</w:t>
            </w:r>
          </w:p>
        </w:tc>
      </w:tr>
      <w:tr w:rsidR="008508DF" w:rsidRPr="00282A61" w14:paraId="78EB3558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2202E9A9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6761892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64CAC21F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039041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51861546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CTCAGTTCTAGGGCCTGTCG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1FEAFB7E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CTACTCCCCAGCTGCTCATC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4BEDB2E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238</w:t>
            </w:r>
          </w:p>
        </w:tc>
      </w:tr>
      <w:tr w:rsidR="008508DF" w:rsidRPr="00282A61" w14:paraId="7D164A96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726A75AA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4754985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7930EEF8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170872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54C95CE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ACTTCTGAAGCAAAGTCACG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461BE776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CCTAGTTTTGGCAATTCCTT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78B7BB9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205</w:t>
            </w:r>
          </w:p>
        </w:tc>
      </w:tr>
      <w:tr w:rsidR="008508DF" w:rsidRPr="00282A61" w14:paraId="2822CD07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5B384949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4755033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19606BD5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219342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3159CF4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AAGCTTTTTAATTGCAGGTCT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0F32F690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GCGCAGTTTTAGAAGTAGG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129B573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247</w:t>
            </w:r>
          </w:p>
        </w:tc>
      </w:tr>
      <w:tr w:rsidR="008508DF" w:rsidRPr="00282A61" w14:paraId="435329C7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5A204D9F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475520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44EC2E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424689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7C98C2BB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GAAAGGCTCTAAGGATCCCATT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0B736876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TGTCTGGGCATGTGGTAAA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57B3954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202</w:t>
            </w:r>
          </w:p>
        </w:tc>
      </w:tr>
      <w:tr w:rsidR="008508DF" w:rsidRPr="00282A61" w14:paraId="1760A710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68767E19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GGaluGA34926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4D077E0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460798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C938A57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ACAGCGAGGTATGGATCGTT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732F0DC2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TCACCAGAAAGTTGCAAGAAG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F2FC9E1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297</w:t>
            </w:r>
          </w:p>
        </w:tc>
      </w:tr>
      <w:tr w:rsidR="008508DF" w:rsidRPr="00282A61" w14:paraId="300B3E2E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71F5E10F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4755269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00C7EAE6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500736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108B2325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AAAGCAAAGGTTTTTGTTCC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44CFEEA6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TGGAAATGCCTGCTAAACT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8034216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</w:tr>
      <w:tr w:rsidR="008508DF" w:rsidRPr="00282A61" w14:paraId="64433299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3A5D2BA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6101716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236151D5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628290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678D24E1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AGCAAGAAGCATAAGCAATG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2CCCB709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TAGCTGCATAAAAGCACAC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496B24E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183</w:t>
            </w:r>
          </w:p>
        </w:tc>
      </w:tr>
      <w:tr w:rsidR="008508DF" w:rsidRPr="00282A61" w14:paraId="34170A73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00F916B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6101791</w:t>
            </w:r>
          </w:p>
        </w:tc>
        <w:tc>
          <w:tcPr>
            <w:tcW w:w="1367" w:type="dxa"/>
            <w:shd w:val="clear" w:color="auto" w:fill="auto"/>
            <w:noWrap/>
            <w:vAlign w:val="center"/>
          </w:tcPr>
          <w:p w14:paraId="6EEA0D80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767668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2414D439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AAGGCCTGAGAGAAGTGTGC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4E1E634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TCTTTGAACGTGCCTCACAG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ED45D95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152</w:t>
            </w:r>
          </w:p>
        </w:tc>
      </w:tr>
      <w:tr w:rsidR="008508DF" w:rsidRPr="00282A61" w14:paraId="29A4B1F0" w14:textId="77777777" w:rsidTr="006A6A18">
        <w:trPr>
          <w:trHeight w:val="375"/>
        </w:trPr>
        <w:tc>
          <w:tcPr>
            <w:tcW w:w="2058" w:type="dxa"/>
            <w:shd w:val="clear" w:color="auto" w:fill="auto"/>
            <w:noWrap/>
            <w:vAlign w:val="bottom"/>
          </w:tcPr>
          <w:p w14:paraId="72F8B837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rs14755437</w:t>
            </w:r>
          </w:p>
        </w:tc>
        <w:tc>
          <w:tcPr>
            <w:tcW w:w="1367" w:type="dxa"/>
            <w:shd w:val="clear" w:color="auto" w:fill="auto"/>
            <w:noWrap/>
            <w:vAlign w:val="bottom"/>
          </w:tcPr>
          <w:p w14:paraId="4ABFF909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1798425</w:t>
            </w:r>
          </w:p>
        </w:tc>
        <w:tc>
          <w:tcPr>
            <w:tcW w:w="3870" w:type="dxa"/>
            <w:shd w:val="clear" w:color="auto" w:fill="auto"/>
            <w:noWrap/>
            <w:vAlign w:val="bottom"/>
          </w:tcPr>
          <w:p w14:paraId="41C1AD34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TGTGGGCCAACATAACAAAA</w:t>
            </w:r>
          </w:p>
        </w:tc>
        <w:tc>
          <w:tcPr>
            <w:tcW w:w="3724" w:type="dxa"/>
            <w:shd w:val="clear" w:color="auto" w:fill="auto"/>
            <w:noWrap/>
            <w:vAlign w:val="bottom"/>
          </w:tcPr>
          <w:p w14:paraId="3E1E830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CAAACGAGGCTAATGCACAA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396576D" w14:textId="77777777" w:rsidR="008508DF" w:rsidRPr="00282A61" w:rsidRDefault="008508DF" w:rsidP="00B350A5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282A61">
              <w:rPr>
                <w:rFonts w:ascii="Arial" w:hAnsi="Arial" w:cs="Arial"/>
                <w:sz w:val="24"/>
                <w:szCs w:val="24"/>
              </w:rPr>
              <w:t>186</w:t>
            </w:r>
          </w:p>
        </w:tc>
      </w:tr>
    </w:tbl>
    <w:p w14:paraId="2E4B06A6" w14:textId="77777777" w:rsidR="00164D03" w:rsidRPr="00864FAC" w:rsidRDefault="00164D03" w:rsidP="0050167F">
      <w:pPr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bookmarkStart w:id="0" w:name="_GoBack"/>
      <w:bookmarkEnd w:id="0"/>
    </w:p>
    <w:sectPr w:rsidR="00164D03" w:rsidRPr="00864FAC" w:rsidSect="00DF3F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145AC0" w14:textId="77777777" w:rsidR="008D011E" w:rsidRDefault="008D011E" w:rsidP="004A0E6C">
      <w:pPr>
        <w:spacing w:after="0" w:line="240" w:lineRule="auto"/>
      </w:pPr>
      <w:r>
        <w:separator/>
      </w:r>
    </w:p>
  </w:endnote>
  <w:endnote w:type="continuationSeparator" w:id="0">
    <w:p w14:paraId="6A0C56BB" w14:textId="77777777" w:rsidR="008D011E" w:rsidRDefault="008D011E" w:rsidP="004A0E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4AEC91" w14:textId="77777777" w:rsidR="008D011E" w:rsidRDefault="008D011E" w:rsidP="004A0E6C">
      <w:pPr>
        <w:spacing w:after="0" w:line="240" w:lineRule="auto"/>
      </w:pPr>
      <w:r>
        <w:separator/>
      </w:r>
    </w:p>
  </w:footnote>
  <w:footnote w:type="continuationSeparator" w:id="0">
    <w:p w14:paraId="7BDD8A78" w14:textId="77777777" w:rsidR="008D011E" w:rsidRDefault="008D011E" w:rsidP="004A0E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134249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23A85658"/>
    <w:lvl w:ilvl="0" w:tplc="FC781DD8">
      <w:numFmt w:val="none"/>
      <w:lvlText w:val=""/>
      <w:lvlJc w:val="left"/>
      <w:pPr>
        <w:tabs>
          <w:tab w:val="num" w:pos="360"/>
        </w:tabs>
      </w:pPr>
    </w:lvl>
    <w:lvl w:ilvl="1" w:tplc="5BEE3D24">
      <w:numFmt w:val="none"/>
      <w:lvlText w:val=""/>
      <w:lvlJc w:val="left"/>
      <w:pPr>
        <w:tabs>
          <w:tab w:val="num" w:pos="360"/>
        </w:tabs>
      </w:pPr>
    </w:lvl>
    <w:lvl w:ilvl="2" w:tplc="E876B624">
      <w:numFmt w:val="decimal"/>
      <w:lvlText w:val=""/>
      <w:lvlJc w:val="left"/>
    </w:lvl>
    <w:lvl w:ilvl="3" w:tplc="19727742">
      <w:numFmt w:val="decimal"/>
      <w:lvlText w:val=""/>
      <w:lvlJc w:val="left"/>
    </w:lvl>
    <w:lvl w:ilvl="4" w:tplc="BF7805A2">
      <w:numFmt w:val="decimal"/>
      <w:lvlText w:val=""/>
      <w:lvlJc w:val="left"/>
    </w:lvl>
    <w:lvl w:ilvl="5" w:tplc="5EAE9F20">
      <w:numFmt w:val="decimal"/>
      <w:lvlText w:val=""/>
      <w:lvlJc w:val="left"/>
    </w:lvl>
    <w:lvl w:ilvl="6" w:tplc="F8FC8962">
      <w:numFmt w:val="decimal"/>
      <w:lvlText w:val=""/>
      <w:lvlJc w:val="left"/>
    </w:lvl>
    <w:lvl w:ilvl="7" w:tplc="D9A04E5C">
      <w:numFmt w:val="decimal"/>
      <w:lvlText w:val=""/>
      <w:lvlJc w:val="left"/>
    </w:lvl>
    <w:lvl w:ilvl="8" w:tplc="ACF6C76A">
      <w:numFmt w:val="decimal"/>
      <w:lvlText w:val=""/>
      <w:lvlJc w:val="left"/>
    </w:lvl>
  </w:abstractNum>
  <w:abstractNum w:abstractNumId="2">
    <w:nsid w:val="00000002"/>
    <w:multiLevelType w:val="hybridMultilevel"/>
    <w:tmpl w:val="B17215E6"/>
    <w:lvl w:ilvl="0" w:tplc="714010E2">
      <w:numFmt w:val="none"/>
      <w:lvlText w:val=""/>
      <w:lvlJc w:val="left"/>
      <w:pPr>
        <w:tabs>
          <w:tab w:val="num" w:pos="360"/>
        </w:tabs>
      </w:pPr>
    </w:lvl>
    <w:lvl w:ilvl="1" w:tplc="F1EC6C28">
      <w:numFmt w:val="decimal"/>
      <w:lvlText w:val=""/>
      <w:lvlJc w:val="left"/>
    </w:lvl>
    <w:lvl w:ilvl="2" w:tplc="D5F21F22">
      <w:numFmt w:val="decimal"/>
      <w:lvlText w:val=""/>
      <w:lvlJc w:val="left"/>
    </w:lvl>
    <w:lvl w:ilvl="3" w:tplc="AE14E946">
      <w:numFmt w:val="decimal"/>
      <w:lvlText w:val=""/>
      <w:lvlJc w:val="left"/>
    </w:lvl>
    <w:lvl w:ilvl="4" w:tplc="B72A6D02">
      <w:numFmt w:val="decimal"/>
      <w:lvlText w:val=""/>
      <w:lvlJc w:val="left"/>
    </w:lvl>
    <w:lvl w:ilvl="5" w:tplc="8338774C">
      <w:numFmt w:val="decimal"/>
      <w:lvlText w:val=""/>
      <w:lvlJc w:val="left"/>
    </w:lvl>
    <w:lvl w:ilvl="6" w:tplc="02503708">
      <w:numFmt w:val="decimal"/>
      <w:lvlText w:val=""/>
      <w:lvlJc w:val="left"/>
    </w:lvl>
    <w:lvl w:ilvl="7" w:tplc="85E05704">
      <w:numFmt w:val="decimal"/>
      <w:lvlText w:val=""/>
      <w:lvlJc w:val="left"/>
    </w:lvl>
    <w:lvl w:ilvl="8" w:tplc="B2607A00">
      <w:numFmt w:val="decimal"/>
      <w:lvlText w:val=""/>
      <w:lvlJc w:val="left"/>
    </w:lvl>
  </w:abstractNum>
  <w:abstractNum w:abstractNumId="3">
    <w:nsid w:val="00000003"/>
    <w:multiLevelType w:val="hybridMultilevel"/>
    <w:tmpl w:val="F56CC3D0"/>
    <w:lvl w:ilvl="0" w:tplc="AE3A8B38">
      <w:numFmt w:val="none"/>
      <w:lvlText w:val=""/>
      <w:lvlJc w:val="left"/>
      <w:pPr>
        <w:tabs>
          <w:tab w:val="num" w:pos="360"/>
        </w:tabs>
      </w:pPr>
    </w:lvl>
    <w:lvl w:ilvl="1" w:tplc="5B66D1FA">
      <w:numFmt w:val="decimal"/>
      <w:lvlText w:val=""/>
      <w:lvlJc w:val="left"/>
    </w:lvl>
    <w:lvl w:ilvl="2" w:tplc="0BD2D85E">
      <w:numFmt w:val="decimal"/>
      <w:lvlText w:val=""/>
      <w:lvlJc w:val="left"/>
    </w:lvl>
    <w:lvl w:ilvl="3" w:tplc="2C9CA158">
      <w:numFmt w:val="decimal"/>
      <w:lvlText w:val=""/>
      <w:lvlJc w:val="left"/>
    </w:lvl>
    <w:lvl w:ilvl="4" w:tplc="3E5A7854">
      <w:numFmt w:val="decimal"/>
      <w:lvlText w:val=""/>
      <w:lvlJc w:val="left"/>
    </w:lvl>
    <w:lvl w:ilvl="5" w:tplc="8D3A65A0">
      <w:numFmt w:val="decimal"/>
      <w:lvlText w:val=""/>
      <w:lvlJc w:val="left"/>
    </w:lvl>
    <w:lvl w:ilvl="6" w:tplc="2A3EF254">
      <w:numFmt w:val="decimal"/>
      <w:lvlText w:val=""/>
      <w:lvlJc w:val="left"/>
    </w:lvl>
    <w:lvl w:ilvl="7" w:tplc="3DD22F26">
      <w:numFmt w:val="decimal"/>
      <w:lvlText w:val=""/>
      <w:lvlJc w:val="left"/>
    </w:lvl>
    <w:lvl w:ilvl="8" w:tplc="2FCAA6DC">
      <w:numFmt w:val="decimal"/>
      <w:lvlText w:val=""/>
      <w:lvlJc w:val="left"/>
    </w:lvl>
  </w:abstractNum>
  <w:abstractNum w:abstractNumId="4">
    <w:nsid w:val="17E56480"/>
    <w:multiLevelType w:val="hybridMultilevel"/>
    <w:tmpl w:val="88BAE060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2A3445"/>
    <w:multiLevelType w:val="hybridMultilevel"/>
    <w:tmpl w:val="7130CFC0"/>
    <w:lvl w:ilvl="0" w:tplc="8870BB5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2F4C2E04"/>
    <w:multiLevelType w:val="hybridMultilevel"/>
    <w:tmpl w:val="A7AAA4AC"/>
    <w:lvl w:ilvl="0" w:tplc="6FDA7DA6">
      <w:start w:val="1"/>
      <w:numFmt w:val="lowerLetter"/>
      <w:lvlText w:val="%1)"/>
      <w:lvlJc w:val="left"/>
      <w:pPr>
        <w:tabs>
          <w:tab w:val="num" w:pos="1485"/>
        </w:tabs>
        <w:ind w:left="14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05"/>
        </w:tabs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925"/>
        </w:tabs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45"/>
        </w:tabs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65"/>
        </w:tabs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85"/>
        </w:tabs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05"/>
        </w:tabs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525"/>
        </w:tabs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45"/>
        </w:tabs>
        <w:ind w:left="7245" w:hanging="180"/>
      </w:pPr>
    </w:lvl>
  </w:abstractNum>
  <w:abstractNum w:abstractNumId="7">
    <w:nsid w:val="3876519C"/>
    <w:multiLevelType w:val="hybridMultilevel"/>
    <w:tmpl w:val="1DE2DDC0"/>
    <w:lvl w:ilvl="0" w:tplc="0D40981A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DA221A7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410B1384"/>
    <w:multiLevelType w:val="multilevel"/>
    <w:tmpl w:val="C636BF30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4426523"/>
    <w:multiLevelType w:val="hybridMultilevel"/>
    <w:tmpl w:val="E580E202"/>
    <w:lvl w:ilvl="0" w:tplc="0CC088F6">
      <w:start w:val="1"/>
      <w:numFmt w:val="upperLetter"/>
      <w:lvlText w:val="%1."/>
      <w:lvlJc w:val="left"/>
      <w:pPr>
        <w:ind w:left="840" w:hanging="48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67638A"/>
    <w:multiLevelType w:val="hybridMultilevel"/>
    <w:tmpl w:val="3E5219B2"/>
    <w:lvl w:ilvl="0" w:tplc="0D4098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F680181"/>
    <w:multiLevelType w:val="hybridMultilevel"/>
    <w:tmpl w:val="5F5A7DD0"/>
    <w:lvl w:ilvl="0" w:tplc="04090015">
      <w:start w:val="1"/>
      <w:numFmt w:val="upperLetter"/>
      <w:lvlText w:val="%1."/>
      <w:lvlJc w:val="left"/>
      <w:pPr>
        <w:tabs>
          <w:tab w:val="num" w:pos="470"/>
        </w:tabs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90"/>
        </w:tabs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10"/>
        </w:tabs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30"/>
        </w:tabs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50"/>
        </w:tabs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70"/>
        </w:tabs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90"/>
        </w:tabs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10"/>
        </w:tabs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230"/>
        </w:tabs>
        <w:ind w:left="6230" w:hanging="180"/>
      </w:pPr>
    </w:lvl>
  </w:abstractNum>
  <w:abstractNum w:abstractNumId="13">
    <w:nsid w:val="54260BC7"/>
    <w:multiLevelType w:val="hybridMultilevel"/>
    <w:tmpl w:val="EF72A98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54C308C7"/>
    <w:multiLevelType w:val="hybridMultilevel"/>
    <w:tmpl w:val="440CD89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E5523F52">
      <w:start w:val="2008"/>
      <w:numFmt w:val="decimal"/>
      <w:lvlText w:val="%2"/>
      <w:lvlJc w:val="left"/>
      <w:pPr>
        <w:tabs>
          <w:tab w:val="num" w:pos="1320"/>
        </w:tabs>
        <w:ind w:left="1320" w:hanging="60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5">
    <w:nsid w:val="555739A2"/>
    <w:multiLevelType w:val="hybridMultilevel"/>
    <w:tmpl w:val="F9DE731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5E1F1361"/>
    <w:multiLevelType w:val="hybridMultilevel"/>
    <w:tmpl w:val="E530E42A"/>
    <w:lvl w:ilvl="0" w:tplc="CEDED69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F815C6"/>
    <w:multiLevelType w:val="hybridMultilevel"/>
    <w:tmpl w:val="CFF0C724"/>
    <w:lvl w:ilvl="0" w:tplc="3FDAE4DE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80A1431"/>
    <w:multiLevelType w:val="hybridMultilevel"/>
    <w:tmpl w:val="44AAB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8EE522F"/>
    <w:multiLevelType w:val="hybridMultilevel"/>
    <w:tmpl w:val="164A57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1762A3"/>
    <w:multiLevelType w:val="hybridMultilevel"/>
    <w:tmpl w:val="C570F400"/>
    <w:lvl w:ilvl="0" w:tplc="59D4A8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762C4CB7"/>
    <w:multiLevelType w:val="hybridMultilevel"/>
    <w:tmpl w:val="EB50F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78209EF"/>
    <w:multiLevelType w:val="hybridMultilevel"/>
    <w:tmpl w:val="944CB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254689"/>
    <w:multiLevelType w:val="multilevel"/>
    <w:tmpl w:val="CFF0C724"/>
    <w:lvl w:ilvl="0">
      <w:start w:val="1"/>
      <w:numFmt w:val="upperLetter"/>
      <w:lvlText w:val="(%1)"/>
      <w:lvlJc w:val="left"/>
      <w:pPr>
        <w:tabs>
          <w:tab w:val="num" w:pos="750"/>
        </w:tabs>
        <w:ind w:left="750" w:hanging="390"/>
      </w:pPr>
      <w:rPr>
        <w:rFonts w:hint="default"/>
        <w:strike w:val="0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0"/>
  </w:num>
  <w:num w:numId="2">
    <w:abstractNumId w:val="14"/>
  </w:num>
  <w:num w:numId="3">
    <w:abstractNumId w:val="5"/>
  </w:num>
  <w:num w:numId="4">
    <w:abstractNumId w:val="6"/>
  </w:num>
  <w:num w:numId="5">
    <w:abstractNumId w:val="1"/>
  </w:num>
  <w:num w:numId="6">
    <w:abstractNumId w:val="2"/>
  </w:num>
  <w:num w:numId="7">
    <w:abstractNumId w:val="3"/>
  </w:num>
  <w:num w:numId="8">
    <w:abstractNumId w:val="17"/>
  </w:num>
  <w:num w:numId="9">
    <w:abstractNumId w:val="12"/>
  </w:num>
  <w:num w:numId="10">
    <w:abstractNumId w:val="13"/>
  </w:num>
  <w:num w:numId="11">
    <w:abstractNumId w:val="22"/>
  </w:num>
  <w:num w:numId="12">
    <w:abstractNumId w:val="9"/>
  </w:num>
  <w:num w:numId="13">
    <w:abstractNumId w:val="23"/>
  </w:num>
  <w:num w:numId="14">
    <w:abstractNumId w:val="10"/>
  </w:num>
  <w:num w:numId="15">
    <w:abstractNumId w:val="0"/>
  </w:num>
  <w:num w:numId="16">
    <w:abstractNumId w:val="11"/>
  </w:num>
  <w:num w:numId="17">
    <w:abstractNumId w:val="18"/>
  </w:num>
  <w:num w:numId="18">
    <w:abstractNumId w:val="8"/>
  </w:num>
  <w:num w:numId="19">
    <w:abstractNumId w:val="15"/>
  </w:num>
  <w:num w:numId="20">
    <w:abstractNumId w:val="19"/>
  </w:num>
  <w:num w:numId="21">
    <w:abstractNumId w:val="21"/>
  </w:num>
  <w:num w:numId="22">
    <w:abstractNumId w:val="4"/>
  </w:num>
  <w:num w:numId="23">
    <w:abstractNumId w:val="7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7750B4"/>
    <w:rsid w:val="000029EA"/>
    <w:rsid w:val="000101F0"/>
    <w:rsid w:val="00011B43"/>
    <w:rsid w:val="00011C0E"/>
    <w:rsid w:val="00011D78"/>
    <w:rsid w:val="00013B81"/>
    <w:rsid w:val="00016ECA"/>
    <w:rsid w:val="0002045B"/>
    <w:rsid w:val="00032366"/>
    <w:rsid w:val="00033712"/>
    <w:rsid w:val="00033927"/>
    <w:rsid w:val="000353EC"/>
    <w:rsid w:val="00040D1C"/>
    <w:rsid w:val="00041A13"/>
    <w:rsid w:val="0004254A"/>
    <w:rsid w:val="00043B60"/>
    <w:rsid w:val="000516F9"/>
    <w:rsid w:val="0006046D"/>
    <w:rsid w:val="00064E1E"/>
    <w:rsid w:val="00065A21"/>
    <w:rsid w:val="00066FD6"/>
    <w:rsid w:val="00070B7F"/>
    <w:rsid w:val="00075C6E"/>
    <w:rsid w:val="000763AB"/>
    <w:rsid w:val="0008101B"/>
    <w:rsid w:val="00087339"/>
    <w:rsid w:val="0009082A"/>
    <w:rsid w:val="000925E5"/>
    <w:rsid w:val="000931BD"/>
    <w:rsid w:val="00096E73"/>
    <w:rsid w:val="000A2166"/>
    <w:rsid w:val="000A3CF3"/>
    <w:rsid w:val="000B562C"/>
    <w:rsid w:val="000B665C"/>
    <w:rsid w:val="000D3674"/>
    <w:rsid w:val="000D51A1"/>
    <w:rsid w:val="000D5603"/>
    <w:rsid w:val="000D5D3A"/>
    <w:rsid w:val="000D62AA"/>
    <w:rsid w:val="000E3F2B"/>
    <w:rsid w:val="000F323A"/>
    <w:rsid w:val="000F432A"/>
    <w:rsid w:val="000F71F0"/>
    <w:rsid w:val="00100FD7"/>
    <w:rsid w:val="00101CB6"/>
    <w:rsid w:val="00106788"/>
    <w:rsid w:val="001127FF"/>
    <w:rsid w:val="00112EEC"/>
    <w:rsid w:val="001138EC"/>
    <w:rsid w:val="00113DA5"/>
    <w:rsid w:val="00114077"/>
    <w:rsid w:val="0011526F"/>
    <w:rsid w:val="00120330"/>
    <w:rsid w:val="00123BAA"/>
    <w:rsid w:val="00126E59"/>
    <w:rsid w:val="00127146"/>
    <w:rsid w:val="00130B6C"/>
    <w:rsid w:val="00131884"/>
    <w:rsid w:val="0013680D"/>
    <w:rsid w:val="00140F54"/>
    <w:rsid w:val="00141259"/>
    <w:rsid w:val="00144471"/>
    <w:rsid w:val="00147428"/>
    <w:rsid w:val="00150576"/>
    <w:rsid w:val="00150F65"/>
    <w:rsid w:val="00151A9E"/>
    <w:rsid w:val="00152C3A"/>
    <w:rsid w:val="00156AC8"/>
    <w:rsid w:val="00160285"/>
    <w:rsid w:val="00161974"/>
    <w:rsid w:val="001635A1"/>
    <w:rsid w:val="00164D03"/>
    <w:rsid w:val="001663B5"/>
    <w:rsid w:val="001700DB"/>
    <w:rsid w:val="00173908"/>
    <w:rsid w:val="00173D0B"/>
    <w:rsid w:val="0017701A"/>
    <w:rsid w:val="00180812"/>
    <w:rsid w:val="00180A12"/>
    <w:rsid w:val="00190545"/>
    <w:rsid w:val="00192F07"/>
    <w:rsid w:val="00193778"/>
    <w:rsid w:val="00196F58"/>
    <w:rsid w:val="001A065F"/>
    <w:rsid w:val="001A0AC1"/>
    <w:rsid w:val="001A3C6C"/>
    <w:rsid w:val="001A5D77"/>
    <w:rsid w:val="001A7EEB"/>
    <w:rsid w:val="001B2A64"/>
    <w:rsid w:val="001B4A4D"/>
    <w:rsid w:val="001B4C3F"/>
    <w:rsid w:val="001C0819"/>
    <w:rsid w:val="001C5B62"/>
    <w:rsid w:val="001C627C"/>
    <w:rsid w:val="001C664A"/>
    <w:rsid w:val="001C684B"/>
    <w:rsid w:val="001D1B52"/>
    <w:rsid w:val="001E01AD"/>
    <w:rsid w:val="001E204F"/>
    <w:rsid w:val="001E56FA"/>
    <w:rsid w:val="001E7F6F"/>
    <w:rsid w:val="001F220C"/>
    <w:rsid w:val="001F3EE4"/>
    <w:rsid w:val="001F78E6"/>
    <w:rsid w:val="00200909"/>
    <w:rsid w:val="002013ED"/>
    <w:rsid w:val="00205540"/>
    <w:rsid w:val="00206935"/>
    <w:rsid w:val="00211859"/>
    <w:rsid w:val="0021315F"/>
    <w:rsid w:val="00216C5E"/>
    <w:rsid w:val="00216F9E"/>
    <w:rsid w:val="00220EF2"/>
    <w:rsid w:val="00221D1E"/>
    <w:rsid w:val="002451F9"/>
    <w:rsid w:val="00246D88"/>
    <w:rsid w:val="002500E9"/>
    <w:rsid w:val="00252496"/>
    <w:rsid w:val="00252883"/>
    <w:rsid w:val="002535FC"/>
    <w:rsid w:val="002569BC"/>
    <w:rsid w:val="002622A7"/>
    <w:rsid w:val="00267505"/>
    <w:rsid w:val="00270575"/>
    <w:rsid w:val="00271257"/>
    <w:rsid w:val="00271C39"/>
    <w:rsid w:val="00274BC3"/>
    <w:rsid w:val="00281F68"/>
    <w:rsid w:val="00282DD7"/>
    <w:rsid w:val="00286235"/>
    <w:rsid w:val="0029407E"/>
    <w:rsid w:val="002A30D8"/>
    <w:rsid w:val="002A7BE9"/>
    <w:rsid w:val="002B1591"/>
    <w:rsid w:val="002B24DD"/>
    <w:rsid w:val="002B2AA9"/>
    <w:rsid w:val="002B78FD"/>
    <w:rsid w:val="002B7AE5"/>
    <w:rsid w:val="002C0636"/>
    <w:rsid w:val="002C4AD3"/>
    <w:rsid w:val="002C71B0"/>
    <w:rsid w:val="002D08E9"/>
    <w:rsid w:val="002D1348"/>
    <w:rsid w:val="002E05E0"/>
    <w:rsid w:val="002E1B25"/>
    <w:rsid w:val="002E351A"/>
    <w:rsid w:val="002E372A"/>
    <w:rsid w:val="002F0434"/>
    <w:rsid w:val="002F1CCC"/>
    <w:rsid w:val="002F34A5"/>
    <w:rsid w:val="00300209"/>
    <w:rsid w:val="00303509"/>
    <w:rsid w:val="00304F52"/>
    <w:rsid w:val="0030664B"/>
    <w:rsid w:val="003106A6"/>
    <w:rsid w:val="00311914"/>
    <w:rsid w:val="00315501"/>
    <w:rsid w:val="00322310"/>
    <w:rsid w:val="00322DA3"/>
    <w:rsid w:val="00324267"/>
    <w:rsid w:val="00333364"/>
    <w:rsid w:val="003373F2"/>
    <w:rsid w:val="0033781E"/>
    <w:rsid w:val="00337AF9"/>
    <w:rsid w:val="00343D51"/>
    <w:rsid w:val="00345F1D"/>
    <w:rsid w:val="00352A9B"/>
    <w:rsid w:val="00353A3A"/>
    <w:rsid w:val="0035417A"/>
    <w:rsid w:val="00354A88"/>
    <w:rsid w:val="0035572A"/>
    <w:rsid w:val="00355772"/>
    <w:rsid w:val="0036113F"/>
    <w:rsid w:val="003611CB"/>
    <w:rsid w:val="003619FE"/>
    <w:rsid w:val="0037210D"/>
    <w:rsid w:val="00372E09"/>
    <w:rsid w:val="00380047"/>
    <w:rsid w:val="003819AC"/>
    <w:rsid w:val="00387618"/>
    <w:rsid w:val="00390780"/>
    <w:rsid w:val="00391819"/>
    <w:rsid w:val="00391AD6"/>
    <w:rsid w:val="00392597"/>
    <w:rsid w:val="00393E2C"/>
    <w:rsid w:val="003963F7"/>
    <w:rsid w:val="003A116B"/>
    <w:rsid w:val="003A326D"/>
    <w:rsid w:val="003B1785"/>
    <w:rsid w:val="003B4AD9"/>
    <w:rsid w:val="003B5A9A"/>
    <w:rsid w:val="003B61E0"/>
    <w:rsid w:val="003C09A2"/>
    <w:rsid w:val="003C4063"/>
    <w:rsid w:val="003C4DF1"/>
    <w:rsid w:val="003E2C38"/>
    <w:rsid w:val="003E6CC9"/>
    <w:rsid w:val="003E781F"/>
    <w:rsid w:val="003E7B16"/>
    <w:rsid w:val="003F1DD8"/>
    <w:rsid w:val="003F377C"/>
    <w:rsid w:val="003F3BCE"/>
    <w:rsid w:val="003F4914"/>
    <w:rsid w:val="00401180"/>
    <w:rsid w:val="00403B5B"/>
    <w:rsid w:val="00404118"/>
    <w:rsid w:val="00404E39"/>
    <w:rsid w:val="00406D4C"/>
    <w:rsid w:val="00407CD1"/>
    <w:rsid w:val="0041037F"/>
    <w:rsid w:val="004154BD"/>
    <w:rsid w:val="00420045"/>
    <w:rsid w:val="00421BCF"/>
    <w:rsid w:val="00421C3F"/>
    <w:rsid w:val="00427FAA"/>
    <w:rsid w:val="00442BEA"/>
    <w:rsid w:val="004479A9"/>
    <w:rsid w:val="00452AD7"/>
    <w:rsid w:val="00453C36"/>
    <w:rsid w:val="0045501A"/>
    <w:rsid w:val="004556B9"/>
    <w:rsid w:val="004563EB"/>
    <w:rsid w:val="00461CC2"/>
    <w:rsid w:val="0046570B"/>
    <w:rsid w:val="004666FB"/>
    <w:rsid w:val="00470835"/>
    <w:rsid w:val="00472E45"/>
    <w:rsid w:val="004764CE"/>
    <w:rsid w:val="00480327"/>
    <w:rsid w:val="00490CDD"/>
    <w:rsid w:val="00493800"/>
    <w:rsid w:val="00495C89"/>
    <w:rsid w:val="004A01AC"/>
    <w:rsid w:val="004A0E6C"/>
    <w:rsid w:val="004A3380"/>
    <w:rsid w:val="004B0B2F"/>
    <w:rsid w:val="004B2207"/>
    <w:rsid w:val="004B6A20"/>
    <w:rsid w:val="004B774F"/>
    <w:rsid w:val="004C349C"/>
    <w:rsid w:val="004D1B7A"/>
    <w:rsid w:val="004D1E44"/>
    <w:rsid w:val="004D6395"/>
    <w:rsid w:val="004D73E8"/>
    <w:rsid w:val="004E429C"/>
    <w:rsid w:val="004E5638"/>
    <w:rsid w:val="004E7E7E"/>
    <w:rsid w:val="004F0155"/>
    <w:rsid w:val="004F3A71"/>
    <w:rsid w:val="004F53D5"/>
    <w:rsid w:val="004F6531"/>
    <w:rsid w:val="005012B9"/>
    <w:rsid w:val="0050167F"/>
    <w:rsid w:val="00502741"/>
    <w:rsid w:val="00510FEE"/>
    <w:rsid w:val="005113C0"/>
    <w:rsid w:val="00511ED3"/>
    <w:rsid w:val="005174D1"/>
    <w:rsid w:val="00517E30"/>
    <w:rsid w:val="00520698"/>
    <w:rsid w:val="005250FE"/>
    <w:rsid w:val="00531A1B"/>
    <w:rsid w:val="00531EB2"/>
    <w:rsid w:val="00533A88"/>
    <w:rsid w:val="005358AB"/>
    <w:rsid w:val="00537FA9"/>
    <w:rsid w:val="005440B0"/>
    <w:rsid w:val="00544895"/>
    <w:rsid w:val="00546B81"/>
    <w:rsid w:val="00546C4D"/>
    <w:rsid w:val="00547325"/>
    <w:rsid w:val="00551E05"/>
    <w:rsid w:val="005538F8"/>
    <w:rsid w:val="00555827"/>
    <w:rsid w:val="00555B79"/>
    <w:rsid w:val="00557961"/>
    <w:rsid w:val="0056005B"/>
    <w:rsid w:val="005603B7"/>
    <w:rsid w:val="00560499"/>
    <w:rsid w:val="0056331D"/>
    <w:rsid w:val="005672B6"/>
    <w:rsid w:val="0057216A"/>
    <w:rsid w:val="00572768"/>
    <w:rsid w:val="0057406A"/>
    <w:rsid w:val="005765B9"/>
    <w:rsid w:val="00583224"/>
    <w:rsid w:val="00584F24"/>
    <w:rsid w:val="00592283"/>
    <w:rsid w:val="005925E2"/>
    <w:rsid w:val="00592B69"/>
    <w:rsid w:val="005A20B6"/>
    <w:rsid w:val="005A217A"/>
    <w:rsid w:val="005A3A4A"/>
    <w:rsid w:val="005A3B8A"/>
    <w:rsid w:val="005A4C46"/>
    <w:rsid w:val="005A65DD"/>
    <w:rsid w:val="005A6AC6"/>
    <w:rsid w:val="005A767A"/>
    <w:rsid w:val="005A7C4D"/>
    <w:rsid w:val="005B1A05"/>
    <w:rsid w:val="005B4F1F"/>
    <w:rsid w:val="005C3E59"/>
    <w:rsid w:val="005C48A1"/>
    <w:rsid w:val="005D4D62"/>
    <w:rsid w:val="005D7D31"/>
    <w:rsid w:val="005E2E6B"/>
    <w:rsid w:val="005E34C8"/>
    <w:rsid w:val="005E6FF6"/>
    <w:rsid w:val="005E7772"/>
    <w:rsid w:val="005F218B"/>
    <w:rsid w:val="005F238D"/>
    <w:rsid w:val="005F491A"/>
    <w:rsid w:val="005F6417"/>
    <w:rsid w:val="005F675A"/>
    <w:rsid w:val="00603A15"/>
    <w:rsid w:val="00604052"/>
    <w:rsid w:val="00605F38"/>
    <w:rsid w:val="006066C4"/>
    <w:rsid w:val="0060724B"/>
    <w:rsid w:val="0061072A"/>
    <w:rsid w:val="00610E56"/>
    <w:rsid w:val="00611D1D"/>
    <w:rsid w:val="006120A1"/>
    <w:rsid w:val="006173D8"/>
    <w:rsid w:val="00620DFE"/>
    <w:rsid w:val="00620E5F"/>
    <w:rsid w:val="00621799"/>
    <w:rsid w:val="00621F6E"/>
    <w:rsid w:val="0062316B"/>
    <w:rsid w:val="00623CFF"/>
    <w:rsid w:val="00625191"/>
    <w:rsid w:val="00627D78"/>
    <w:rsid w:val="00630C26"/>
    <w:rsid w:val="006332D8"/>
    <w:rsid w:val="0063492F"/>
    <w:rsid w:val="00640C87"/>
    <w:rsid w:val="00643129"/>
    <w:rsid w:val="00647B20"/>
    <w:rsid w:val="00647C5B"/>
    <w:rsid w:val="00654E5D"/>
    <w:rsid w:val="00660D6A"/>
    <w:rsid w:val="00660ED8"/>
    <w:rsid w:val="0067199B"/>
    <w:rsid w:val="00672CAD"/>
    <w:rsid w:val="00674380"/>
    <w:rsid w:val="00682376"/>
    <w:rsid w:val="0068305F"/>
    <w:rsid w:val="00685CD5"/>
    <w:rsid w:val="00686B00"/>
    <w:rsid w:val="006907BB"/>
    <w:rsid w:val="00696364"/>
    <w:rsid w:val="0069644E"/>
    <w:rsid w:val="006A1096"/>
    <w:rsid w:val="006A38C2"/>
    <w:rsid w:val="006A3BDB"/>
    <w:rsid w:val="006A4284"/>
    <w:rsid w:val="006A647C"/>
    <w:rsid w:val="006A6A18"/>
    <w:rsid w:val="006B2122"/>
    <w:rsid w:val="006B289E"/>
    <w:rsid w:val="006B6B24"/>
    <w:rsid w:val="006B7278"/>
    <w:rsid w:val="006B73F8"/>
    <w:rsid w:val="006C3DBC"/>
    <w:rsid w:val="006C466B"/>
    <w:rsid w:val="006C6A3A"/>
    <w:rsid w:val="006E205C"/>
    <w:rsid w:val="007013CF"/>
    <w:rsid w:val="0070167A"/>
    <w:rsid w:val="007032D9"/>
    <w:rsid w:val="007055E1"/>
    <w:rsid w:val="00705B4F"/>
    <w:rsid w:val="007067A2"/>
    <w:rsid w:val="007102E6"/>
    <w:rsid w:val="0071062A"/>
    <w:rsid w:val="00711406"/>
    <w:rsid w:val="00711FA9"/>
    <w:rsid w:val="0071338D"/>
    <w:rsid w:val="00716CB3"/>
    <w:rsid w:val="00720BAC"/>
    <w:rsid w:val="007265A0"/>
    <w:rsid w:val="0072759A"/>
    <w:rsid w:val="00730CB0"/>
    <w:rsid w:val="007315E3"/>
    <w:rsid w:val="007408E6"/>
    <w:rsid w:val="00741E8A"/>
    <w:rsid w:val="00743391"/>
    <w:rsid w:val="0074394F"/>
    <w:rsid w:val="007463C2"/>
    <w:rsid w:val="007605E1"/>
    <w:rsid w:val="0077452F"/>
    <w:rsid w:val="007750B4"/>
    <w:rsid w:val="00780F95"/>
    <w:rsid w:val="00781A42"/>
    <w:rsid w:val="00784B4A"/>
    <w:rsid w:val="007860B2"/>
    <w:rsid w:val="00787BB8"/>
    <w:rsid w:val="00791314"/>
    <w:rsid w:val="007914B1"/>
    <w:rsid w:val="007923D4"/>
    <w:rsid w:val="00792416"/>
    <w:rsid w:val="00795023"/>
    <w:rsid w:val="007A0B0C"/>
    <w:rsid w:val="007A1BE4"/>
    <w:rsid w:val="007A6200"/>
    <w:rsid w:val="007A6D91"/>
    <w:rsid w:val="007B2153"/>
    <w:rsid w:val="007B6C67"/>
    <w:rsid w:val="007C3DC4"/>
    <w:rsid w:val="007D1756"/>
    <w:rsid w:val="007D241E"/>
    <w:rsid w:val="007D288C"/>
    <w:rsid w:val="007D3611"/>
    <w:rsid w:val="007D4DD8"/>
    <w:rsid w:val="007E0427"/>
    <w:rsid w:val="007E04E7"/>
    <w:rsid w:val="007E0D0B"/>
    <w:rsid w:val="007E301E"/>
    <w:rsid w:val="007E32DE"/>
    <w:rsid w:val="007E4110"/>
    <w:rsid w:val="007E60F2"/>
    <w:rsid w:val="007F5369"/>
    <w:rsid w:val="007F78CB"/>
    <w:rsid w:val="007F79B9"/>
    <w:rsid w:val="007F7B69"/>
    <w:rsid w:val="008003B9"/>
    <w:rsid w:val="00800AD8"/>
    <w:rsid w:val="00802397"/>
    <w:rsid w:val="0080361A"/>
    <w:rsid w:val="00805D9E"/>
    <w:rsid w:val="0080700A"/>
    <w:rsid w:val="00810E41"/>
    <w:rsid w:val="00830140"/>
    <w:rsid w:val="00830222"/>
    <w:rsid w:val="00830A79"/>
    <w:rsid w:val="00834226"/>
    <w:rsid w:val="00837CA2"/>
    <w:rsid w:val="008418BA"/>
    <w:rsid w:val="008422A1"/>
    <w:rsid w:val="00842F8B"/>
    <w:rsid w:val="00845D8F"/>
    <w:rsid w:val="0084618A"/>
    <w:rsid w:val="00847BDD"/>
    <w:rsid w:val="008508DF"/>
    <w:rsid w:val="00850A19"/>
    <w:rsid w:val="00851ABB"/>
    <w:rsid w:val="00853523"/>
    <w:rsid w:val="00860525"/>
    <w:rsid w:val="00860F80"/>
    <w:rsid w:val="00863F4E"/>
    <w:rsid w:val="00864FAC"/>
    <w:rsid w:val="008662B9"/>
    <w:rsid w:val="00866383"/>
    <w:rsid w:val="00871A85"/>
    <w:rsid w:val="00874E14"/>
    <w:rsid w:val="00877045"/>
    <w:rsid w:val="00884397"/>
    <w:rsid w:val="00886F9B"/>
    <w:rsid w:val="00887B44"/>
    <w:rsid w:val="00897701"/>
    <w:rsid w:val="008B19E8"/>
    <w:rsid w:val="008B2207"/>
    <w:rsid w:val="008B4377"/>
    <w:rsid w:val="008B7F5D"/>
    <w:rsid w:val="008C085B"/>
    <w:rsid w:val="008C6733"/>
    <w:rsid w:val="008D011E"/>
    <w:rsid w:val="008D1277"/>
    <w:rsid w:val="008E073D"/>
    <w:rsid w:val="008E21B2"/>
    <w:rsid w:val="008E3EDF"/>
    <w:rsid w:val="008E4D4C"/>
    <w:rsid w:val="008E5873"/>
    <w:rsid w:val="008E6779"/>
    <w:rsid w:val="008E7719"/>
    <w:rsid w:val="008F00A3"/>
    <w:rsid w:val="008F77F9"/>
    <w:rsid w:val="008F7D16"/>
    <w:rsid w:val="008F7FDB"/>
    <w:rsid w:val="009012A6"/>
    <w:rsid w:val="009034EF"/>
    <w:rsid w:val="00903A8C"/>
    <w:rsid w:val="009074B0"/>
    <w:rsid w:val="00913373"/>
    <w:rsid w:val="00914962"/>
    <w:rsid w:val="009162E8"/>
    <w:rsid w:val="00916E4D"/>
    <w:rsid w:val="00917193"/>
    <w:rsid w:val="00920650"/>
    <w:rsid w:val="00923696"/>
    <w:rsid w:val="00923D79"/>
    <w:rsid w:val="009250CA"/>
    <w:rsid w:val="0092658B"/>
    <w:rsid w:val="00933EFC"/>
    <w:rsid w:val="00936CE9"/>
    <w:rsid w:val="00936EA1"/>
    <w:rsid w:val="009405AB"/>
    <w:rsid w:val="00941B49"/>
    <w:rsid w:val="00941EB2"/>
    <w:rsid w:val="00943419"/>
    <w:rsid w:val="00945425"/>
    <w:rsid w:val="00950FB9"/>
    <w:rsid w:val="00955219"/>
    <w:rsid w:val="0095661D"/>
    <w:rsid w:val="00962059"/>
    <w:rsid w:val="00963F33"/>
    <w:rsid w:val="009654AB"/>
    <w:rsid w:val="00965FC6"/>
    <w:rsid w:val="00972695"/>
    <w:rsid w:val="009728CA"/>
    <w:rsid w:val="00972AB7"/>
    <w:rsid w:val="0097385A"/>
    <w:rsid w:val="00974D22"/>
    <w:rsid w:val="0097789E"/>
    <w:rsid w:val="00982F6E"/>
    <w:rsid w:val="009863C4"/>
    <w:rsid w:val="00991590"/>
    <w:rsid w:val="009934E9"/>
    <w:rsid w:val="0099512A"/>
    <w:rsid w:val="009A0A3A"/>
    <w:rsid w:val="009A102E"/>
    <w:rsid w:val="009A162C"/>
    <w:rsid w:val="009A22E8"/>
    <w:rsid w:val="009A3CAC"/>
    <w:rsid w:val="009A7D95"/>
    <w:rsid w:val="009C0920"/>
    <w:rsid w:val="009D29B6"/>
    <w:rsid w:val="009D38E9"/>
    <w:rsid w:val="009D5C2C"/>
    <w:rsid w:val="009D61B2"/>
    <w:rsid w:val="009D668E"/>
    <w:rsid w:val="009D779B"/>
    <w:rsid w:val="009E164D"/>
    <w:rsid w:val="009F07F0"/>
    <w:rsid w:val="009F13AB"/>
    <w:rsid w:val="009F1FE4"/>
    <w:rsid w:val="009F4DE4"/>
    <w:rsid w:val="009F50CF"/>
    <w:rsid w:val="009F55E3"/>
    <w:rsid w:val="009F5957"/>
    <w:rsid w:val="009F7AEE"/>
    <w:rsid w:val="00A00ABA"/>
    <w:rsid w:val="00A0309F"/>
    <w:rsid w:val="00A03402"/>
    <w:rsid w:val="00A035E7"/>
    <w:rsid w:val="00A043E0"/>
    <w:rsid w:val="00A05344"/>
    <w:rsid w:val="00A1498F"/>
    <w:rsid w:val="00A23274"/>
    <w:rsid w:val="00A25B8E"/>
    <w:rsid w:val="00A300BD"/>
    <w:rsid w:val="00A30859"/>
    <w:rsid w:val="00A31545"/>
    <w:rsid w:val="00A32216"/>
    <w:rsid w:val="00A3367F"/>
    <w:rsid w:val="00A43E34"/>
    <w:rsid w:val="00A45D20"/>
    <w:rsid w:val="00A45DCD"/>
    <w:rsid w:val="00A46743"/>
    <w:rsid w:val="00A52074"/>
    <w:rsid w:val="00A539FD"/>
    <w:rsid w:val="00A543E5"/>
    <w:rsid w:val="00A55B7C"/>
    <w:rsid w:val="00A57714"/>
    <w:rsid w:val="00A61073"/>
    <w:rsid w:val="00A65BBB"/>
    <w:rsid w:val="00A65DBC"/>
    <w:rsid w:val="00A67535"/>
    <w:rsid w:val="00A67982"/>
    <w:rsid w:val="00A70AC3"/>
    <w:rsid w:val="00A74748"/>
    <w:rsid w:val="00A77D1D"/>
    <w:rsid w:val="00A828BB"/>
    <w:rsid w:val="00A85BAF"/>
    <w:rsid w:val="00A91B57"/>
    <w:rsid w:val="00A92380"/>
    <w:rsid w:val="00A939A8"/>
    <w:rsid w:val="00AA11AB"/>
    <w:rsid w:val="00AA1BBE"/>
    <w:rsid w:val="00AA395B"/>
    <w:rsid w:val="00AA61A6"/>
    <w:rsid w:val="00AA6F27"/>
    <w:rsid w:val="00AB03AB"/>
    <w:rsid w:val="00AB20DE"/>
    <w:rsid w:val="00AB24D1"/>
    <w:rsid w:val="00AB3632"/>
    <w:rsid w:val="00AB3A52"/>
    <w:rsid w:val="00AB70F8"/>
    <w:rsid w:val="00AC0BAE"/>
    <w:rsid w:val="00AC37B5"/>
    <w:rsid w:val="00AD3612"/>
    <w:rsid w:val="00AD5D5B"/>
    <w:rsid w:val="00AD6632"/>
    <w:rsid w:val="00AD676D"/>
    <w:rsid w:val="00AE0422"/>
    <w:rsid w:val="00AE3FBC"/>
    <w:rsid w:val="00AE6544"/>
    <w:rsid w:val="00AF1FB4"/>
    <w:rsid w:val="00AF350E"/>
    <w:rsid w:val="00AF414D"/>
    <w:rsid w:val="00AF5579"/>
    <w:rsid w:val="00AF5ADE"/>
    <w:rsid w:val="00B0114C"/>
    <w:rsid w:val="00B014DB"/>
    <w:rsid w:val="00B03B5B"/>
    <w:rsid w:val="00B03CA4"/>
    <w:rsid w:val="00B0721E"/>
    <w:rsid w:val="00B07DA8"/>
    <w:rsid w:val="00B117AB"/>
    <w:rsid w:val="00B1208B"/>
    <w:rsid w:val="00B136B0"/>
    <w:rsid w:val="00B22995"/>
    <w:rsid w:val="00B24FBB"/>
    <w:rsid w:val="00B3271F"/>
    <w:rsid w:val="00B336A6"/>
    <w:rsid w:val="00B35035"/>
    <w:rsid w:val="00B350A5"/>
    <w:rsid w:val="00B3665A"/>
    <w:rsid w:val="00B414B9"/>
    <w:rsid w:val="00B42B8F"/>
    <w:rsid w:val="00B4352D"/>
    <w:rsid w:val="00B43DAC"/>
    <w:rsid w:val="00B43E78"/>
    <w:rsid w:val="00B45C9D"/>
    <w:rsid w:val="00B46036"/>
    <w:rsid w:val="00B634B7"/>
    <w:rsid w:val="00B63779"/>
    <w:rsid w:val="00B63FDB"/>
    <w:rsid w:val="00B66BB9"/>
    <w:rsid w:val="00B73BDB"/>
    <w:rsid w:val="00B75753"/>
    <w:rsid w:val="00B76D7F"/>
    <w:rsid w:val="00B80FB6"/>
    <w:rsid w:val="00B87287"/>
    <w:rsid w:val="00B901F9"/>
    <w:rsid w:val="00B951CF"/>
    <w:rsid w:val="00B96EBF"/>
    <w:rsid w:val="00BA0A98"/>
    <w:rsid w:val="00BA34C2"/>
    <w:rsid w:val="00BA66C4"/>
    <w:rsid w:val="00BB5FEB"/>
    <w:rsid w:val="00BB73DC"/>
    <w:rsid w:val="00BC3556"/>
    <w:rsid w:val="00BC37DA"/>
    <w:rsid w:val="00BD1E69"/>
    <w:rsid w:val="00BD1FC5"/>
    <w:rsid w:val="00BD49DE"/>
    <w:rsid w:val="00BD58B4"/>
    <w:rsid w:val="00BD7986"/>
    <w:rsid w:val="00BE1EF3"/>
    <w:rsid w:val="00BE47A9"/>
    <w:rsid w:val="00BE4BF8"/>
    <w:rsid w:val="00BF082F"/>
    <w:rsid w:val="00BF0C7D"/>
    <w:rsid w:val="00BF27FB"/>
    <w:rsid w:val="00BF36FD"/>
    <w:rsid w:val="00BF7906"/>
    <w:rsid w:val="00C02194"/>
    <w:rsid w:val="00C022EC"/>
    <w:rsid w:val="00C0514A"/>
    <w:rsid w:val="00C12E21"/>
    <w:rsid w:val="00C13A7E"/>
    <w:rsid w:val="00C146A8"/>
    <w:rsid w:val="00C1540A"/>
    <w:rsid w:val="00C15EDF"/>
    <w:rsid w:val="00C160DD"/>
    <w:rsid w:val="00C17325"/>
    <w:rsid w:val="00C24A86"/>
    <w:rsid w:val="00C3344B"/>
    <w:rsid w:val="00C3472A"/>
    <w:rsid w:val="00C434AB"/>
    <w:rsid w:val="00C45EBD"/>
    <w:rsid w:val="00C53A16"/>
    <w:rsid w:val="00C54045"/>
    <w:rsid w:val="00C575D3"/>
    <w:rsid w:val="00C61E4E"/>
    <w:rsid w:val="00C6222E"/>
    <w:rsid w:val="00C64631"/>
    <w:rsid w:val="00C651B3"/>
    <w:rsid w:val="00C67D69"/>
    <w:rsid w:val="00C7032E"/>
    <w:rsid w:val="00C71E5E"/>
    <w:rsid w:val="00C7369F"/>
    <w:rsid w:val="00C75703"/>
    <w:rsid w:val="00C76544"/>
    <w:rsid w:val="00C80318"/>
    <w:rsid w:val="00C84ECD"/>
    <w:rsid w:val="00C867BA"/>
    <w:rsid w:val="00C874EE"/>
    <w:rsid w:val="00C87553"/>
    <w:rsid w:val="00C92BA1"/>
    <w:rsid w:val="00CA221D"/>
    <w:rsid w:val="00CA2347"/>
    <w:rsid w:val="00CA4034"/>
    <w:rsid w:val="00CB0DF2"/>
    <w:rsid w:val="00CB0E9C"/>
    <w:rsid w:val="00CB1D7D"/>
    <w:rsid w:val="00CB33A5"/>
    <w:rsid w:val="00CB3DD0"/>
    <w:rsid w:val="00CB698B"/>
    <w:rsid w:val="00CB76B7"/>
    <w:rsid w:val="00CC026E"/>
    <w:rsid w:val="00CC736B"/>
    <w:rsid w:val="00CD3E21"/>
    <w:rsid w:val="00CD6FB4"/>
    <w:rsid w:val="00CE22CF"/>
    <w:rsid w:val="00CE2DB9"/>
    <w:rsid w:val="00CE68E8"/>
    <w:rsid w:val="00CE6CBF"/>
    <w:rsid w:val="00CE6F32"/>
    <w:rsid w:val="00CF1C21"/>
    <w:rsid w:val="00CF6916"/>
    <w:rsid w:val="00D0397F"/>
    <w:rsid w:val="00D061F3"/>
    <w:rsid w:val="00D1128A"/>
    <w:rsid w:val="00D13008"/>
    <w:rsid w:val="00D16CD5"/>
    <w:rsid w:val="00D22D77"/>
    <w:rsid w:val="00D23037"/>
    <w:rsid w:val="00D253B9"/>
    <w:rsid w:val="00D2600F"/>
    <w:rsid w:val="00D309C0"/>
    <w:rsid w:val="00D35500"/>
    <w:rsid w:val="00D37A13"/>
    <w:rsid w:val="00D45F73"/>
    <w:rsid w:val="00D47E2C"/>
    <w:rsid w:val="00D502A9"/>
    <w:rsid w:val="00D54293"/>
    <w:rsid w:val="00D6156C"/>
    <w:rsid w:val="00D74E0B"/>
    <w:rsid w:val="00D762E1"/>
    <w:rsid w:val="00D82611"/>
    <w:rsid w:val="00D85283"/>
    <w:rsid w:val="00D8535B"/>
    <w:rsid w:val="00D87B51"/>
    <w:rsid w:val="00D93C25"/>
    <w:rsid w:val="00D97064"/>
    <w:rsid w:val="00D971B9"/>
    <w:rsid w:val="00DA3D0E"/>
    <w:rsid w:val="00DA5411"/>
    <w:rsid w:val="00DA715C"/>
    <w:rsid w:val="00DA76FF"/>
    <w:rsid w:val="00DA7B63"/>
    <w:rsid w:val="00DB3F9D"/>
    <w:rsid w:val="00DB42A2"/>
    <w:rsid w:val="00DB79E3"/>
    <w:rsid w:val="00DC2920"/>
    <w:rsid w:val="00DC2E26"/>
    <w:rsid w:val="00DD5243"/>
    <w:rsid w:val="00DE33EE"/>
    <w:rsid w:val="00DE4569"/>
    <w:rsid w:val="00DE59EC"/>
    <w:rsid w:val="00DE7241"/>
    <w:rsid w:val="00DF1865"/>
    <w:rsid w:val="00DF3972"/>
    <w:rsid w:val="00DF3F22"/>
    <w:rsid w:val="00DF4770"/>
    <w:rsid w:val="00DF5C46"/>
    <w:rsid w:val="00DF78C1"/>
    <w:rsid w:val="00E0306E"/>
    <w:rsid w:val="00E06940"/>
    <w:rsid w:val="00E12F6A"/>
    <w:rsid w:val="00E1654A"/>
    <w:rsid w:val="00E3149A"/>
    <w:rsid w:val="00E3204D"/>
    <w:rsid w:val="00E32218"/>
    <w:rsid w:val="00E32A28"/>
    <w:rsid w:val="00E35569"/>
    <w:rsid w:val="00E35862"/>
    <w:rsid w:val="00E3638B"/>
    <w:rsid w:val="00E41EB8"/>
    <w:rsid w:val="00E4287D"/>
    <w:rsid w:val="00E45744"/>
    <w:rsid w:val="00E46079"/>
    <w:rsid w:val="00E50977"/>
    <w:rsid w:val="00E53938"/>
    <w:rsid w:val="00E62994"/>
    <w:rsid w:val="00E713FB"/>
    <w:rsid w:val="00E74339"/>
    <w:rsid w:val="00E84326"/>
    <w:rsid w:val="00E85C7B"/>
    <w:rsid w:val="00E911A6"/>
    <w:rsid w:val="00E91C6C"/>
    <w:rsid w:val="00E960C6"/>
    <w:rsid w:val="00E96DCB"/>
    <w:rsid w:val="00E970F4"/>
    <w:rsid w:val="00EA5EB9"/>
    <w:rsid w:val="00EA685B"/>
    <w:rsid w:val="00EB0110"/>
    <w:rsid w:val="00EB190F"/>
    <w:rsid w:val="00EB424B"/>
    <w:rsid w:val="00EC2701"/>
    <w:rsid w:val="00EC7B14"/>
    <w:rsid w:val="00ED22D6"/>
    <w:rsid w:val="00ED7DE1"/>
    <w:rsid w:val="00EE0595"/>
    <w:rsid w:val="00EE44C1"/>
    <w:rsid w:val="00EE7B24"/>
    <w:rsid w:val="00EF3662"/>
    <w:rsid w:val="00EF6D1D"/>
    <w:rsid w:val="00EF7AD9"/>
    <w:rsid w:val="00F00CCA"/>
    <w:rsid w:val="00F05E60"/>
    <w:rsid w:val="00F0757B"/>
    <w:rsid w:val="00F10A06"/>
    <w:rsid w:val="00F10BA4"/>
    <w:rsid w:val="00F146F2"/>
    <w:rsid w:val="00F150A0"/>
    <w:rsid w:val="00F15F98"/>
    <w:rsid w:val="00F22638"/>
    <w:rsid w:val="00F231AB"/>
    <w:rsid w:val="00F31666"/>
    <w:rsid w:val="00F367DC"/>
    <w:rsid w:val="00F36CF4"/>
    <w:rsid w:val="00F41693"/>
    <w:rsid w:val="00F45FCB"/>
    <w:rsid w:val="00F476FC"/>
    <w:rsid w:val="00F569D6"/>
    <w:rsid w:val="00F56FB2"/>
    <w:rsid w:val="00F57139"/>
    <w:rsid w:val="00F57DE0"/>
    <w:rsid w:val="00F60D48"/>
    <w:rsid w:val="00F64866"/>
    <w:rsid w:val="00F64C8E"/>
    <w:rsid w:val="00F6670A"/>
    <w:rsid w:val="00F67C6F"/>
    <w:rsid w:val="00F80C02"/>
    <w:rsid w:val="00F80EC0"/>
    <w:rsid w:val="00F82A3D"/>
    <w:rsid w:val="00F85202"/>
    <w:rsid w:val="00F86035"/>
    <w:rsid w:val="00F91CC6"/>
    <w:rsid w:val="00F93446"/>
    <w:rsid w:val="00F9354F"/>
    <w:rsid w:val="00FA3BF6"/>
    <w:rsid w:val="00FA3F49"/>
    <w:rsid w:val="00FA526C"/>
    <w:rsid w:val="00FA7E9B"/>
    <w:rsid w:val="00FB56F2"/>
    <w:rsid w:val="00FB5E97"/>
    <w:rsid w:val="00FC48AA"/>
    <w:rsid w:val="00FC4A15"/>
    <w:rsid w:val="00FC4FE3"/>
    <w:rsid w:val="00FC62C0"/>
    <w:rsid w:val="00FC64AB"/>
    <w:rsid w:val="00FC7DC8"/>
    <w:rsid w:val="00FD2743"/>
    <w:rsid w:val="00FD607C"/>
    <w:rsid w:val="00FD7AEE"/>
    <w:rsid w:val="00FF26B3"/>
    <w:rsid w:val="00FF5732"/>
    <w:rsid w:val="00FF76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20027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No List" w:uiPriority="99"/>
  </w:latentStyles>
  <w:style w:type="paragraph" w:default="1" w:styleId="Normal">
    <w:name w:val="Normal"/>
    <w:qFormat/>
    <w:rsid w:val="007750B4"/>
    <w:pPr>
      <w:spacing w:after="200" w:line="276" w:lineRule="auto"/>
    </w:pPr>
    <w:rPr>
      <w:rFonts w:ascii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315F74"/>
    <w:pPr>
      <w:keepNext/>
      <w:spacing w:after="0" w:line="240" w:lineRule="auto"/>
      <w:outlineLvl w:val="0"/>
    </w:pPr>
    <w:rPr>
      <w:rFonts w:ascii="Times New Roman" w:hAnsi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315F74"/>
    <w:rPr>
      <w:sz w:val="24"/>
    </w:rPr>
  </w:style>
  <w:style w:type="character" w:styleId="CommentReference">
    <w:name w:val="annotation reference"/>
    <w:uiPriority w:val="99"/>
    <w:rsid w:val="004D1BAA"/>
    <w:rPr>
      <w:sz w:val="16"/>
      <w:szCs w:val="16"/>
    </w:rPr>
  </w:style>
  <w:style w:type="paragraph" w:styleId="CommentText">
    <w:name w:val="annotation text"/>
    <w:basedOn w:val="Normal"/>
    <w:link w:val="CommentTextChar1"/>
    <w:rsid w:val="004D1BAA"/>
    <w:rPr>
      <w:sz w:val="20"/>
      <w:szCs w:val="20"/>
    </w:rPr>
  </w:style>
  <w:style w:type="character" w:customStyle="1" w:styleId="CommentTextChar1">
    <w:name w:val="Comment Text Char1"/>
    <w:link w:val="CommentText"/>
    <w:rsid w:val="004D1BAA"/>
    <w:rPr>
      <w:rFonts w:ascii="Calibri" w:hAnsi="Calibri"/>
    </w:rPr>
  </w:style>
  <w:style w:type="paragraph" w:styleId="CommentSubject">
    <w:name w:val="annotation subject"/>
    <w:basedOn w:val="CommentText"/>
    <w:next w:val="CommentText"/>
    <w:link w:val="CommentSubjectChar"/>
    <w:rsid w:val="004D1BAA"/>
    <w:rPr>
      <w:b/>
      <w:bCs/>
    </w:rPr>
  </w:style>
  <w:style w:type="character" w:customStyle="1" w:styleId="CommentSubjectChar">
    <w:name w:val="Comment Subject Char"/>
    <w:link w:val="CommentSubject"/>
    <w:rsid w:val="004D1BAA"/>
    <w:rPr>
      <w:rFonts w:ascii="Calibri" w:hAnsi="Calibri"/>
      <w:b/>
      <w:bCs/>
    </w:rPr>
  </w:style>
  <w:style w:type="paragraph" w:styleId="BalloonText">
    <w:name w:val="Balloon Text"/>
    <w:basedOn w:val="Normal"/>
    <w:link w:val="BalloonTextChar"/>
    <w:rsid w:val="004D1BAA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4D1BA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D03A0E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rsid w:val="00D03A0E"/>
    <w:rPr>
      <w:rFonts w:ascii="Calibri" w:hAnsi="Calibri"/>
      <w:sz w:val="22"/>
      <w:szCs w:val="22"/>
    </w:rPr>
  </w:style>
  <w:style w:type="paragraph" w:styleId="Footer">
    <w:name w:val="footer"/>
    <w:basedOn w:val="Normal"/>
    <w:link w:val="FooterChar"/>
    <w:uiPriority w:val="99"/>
    <w:rsid w:val="00D03A0E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D03A0E"/>
    <w:rPr>
      <w:rFonts w:ascii="Calibri" w:hAnsi="Calibri"/>
      <w:sz w:val="22"/>
      <w:szCs w:val="22"/>
    </w:rPr>
  </w:style>
  <w:style w:type="character" w:styleId="Hyperlink">
    <w:name w:val="Hyperlink"/>
    <w:uiPriority w:val="99"/>
    <w:unhideWhenUsed/>
    <w:rsid w:val="00C4527D"/>
    <w:rPr>
      <w:color w:val="0000FF"/>
      <w:u w:val="single"/>
    </w:rPr>
  </w:style>
  <w:style w:type="character" w:styleId="PageNumber">
    <w:name w:val="page number"/>
    <w:basedOn w:val="DefaultParagraphFont"/>
    <w:rsid w:val="00076E42"/>
  </w:style>
  <w:style w:type="character" w:styleId="FollowedHyperlink">
    <w:name w:val="FollowedHyperlink"/>
    <w:uiPriority w:val="99"/>
    <w:rsid w:val="00076E42"/>
    <w:rPr>
      <w:color w:val="800080"/>
      <w:u w:val="single"/>
    </w:rPr>
  </w:style>
  <w:style w:type="character" w:customStyle="1" w:styleId="apple-style-span">
    <w:name w:val="apple-style-span"/>
    <w:rsid w:val="004D1E52"/>
    <w:rPr>
      <w:rFonts w:cs="Times New Roman"/>
    </w:rPr>
  </w:style>
  <w:style w:type="character" w:customStyle="1" w:styleId="CommentTextChar">
    <w:name w:val="Comment Text Char"/>
    <w:uiPriority w:val="99"/>
    <w:semiHidden/>
    <w:locked/>
    <w:rsid w:val="004D1E52"/>
    <w:rPr>
      <w:rFonts w:ascii="Times New Roman" w:hAnsi="Times New Roman" w:cs="Times New Roman"/>
      <w:sz w:val="20"/>
      <w:szCs w:val="20"/>
    </w:rPr>
  </w:style>
  <w:style w:type="character" w:styleId="Strong">
    <w:name w:val="Strong"/>
    <w:qFormat/>
    <w:rsid w:val="003E39E3"/>
    <w:rPr>
      <w:rFonts w:cs="Times New Roman"/>
      <w:b/>
      <w:bCs/>
    </w:rPr>
  </w:style>
  <w:style w:type="paragraph" w:styleId="NormalWeb">
    <w:name w:val="Normal (Web)"/>
    <w:basedOn w:val="Normal"/>
    <w:rsid w:val="002A7E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styleId="Emphasis">
    <w:name w:val="Emphasis"/>
    <w:qFormat/>
    <w:rsid w:val="002A7E9B"/>
    <w:rPr>
      <w:i/>
      <w:iCs/>
    </w:rPr>
  </w:style>
  <w:style w:type="paragraph" w:customStyle="1" w:styleId="Default">
    <w:name w:val="Default"/>
    <w:rsid w:val="001F099C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customStyle="1" w:styleId="cit-authcit-auth-type-author">
    <w:name w:val="cit-auth cit-auth-type-author"/>
    <w:rsid w:val="00583EF2"/>
    <w:rPr>
      <w:rFonts w:cs="Times New Roman"/>
    </w:rPr>
  </w:style>
  <w:style w:type="character" w:styleId="HTMLCite">
    <w:name w:val="HTML Cite"/>
    <w:rsid w:val="00583EF2"/>
    <w:rPr>
      <w:rFonts w:cs="Times New Roman"/>
      <w:i/>
      <w:iCs/>
    </w:rPr>
  </w:style>
  <w:style w:type="character" w:customStyle="1" w:styleId="cit-print-date">
    <w:name w:val="cit-print-date"/>
    <w:rsid w:val="00583EF2"/>
    <w:rPr>
      <w:rFonts w:cs="Times New Roman"/>
    </w:rPr>
  </w:style>
  <w:style w:type="character" w:customStyle="1" w:styleId="cit-vol">
    <w:name w:val="cit-vol"/>
    <w:rsid w:val="00583EF2"/>
    <w:rPr>
      <w:rFonts w:cs="Times New Roman"/>
    </w:rPr>
  </w:style>
  <w:style w:type="character" w:customStyle="1" w:styleId="cit-issue">
    <w:name w:val="cit-issue"/>
    <w:rsid w:val="00583EF2"/>
    <w:rPr>
      <w:rFonts w:cs="Times New Roman"/>
    </w:rPr>
  </w:style>
  <w:style w:type="character" w:customStyle="1" w:styleId="cit-sepcit-sep-before-article-issue">
    <w:name w:val="cit-sep cit-sep-before-article-issue"/>
    <w:rsid w:val="00583EF2"/>
    <w:rPr>
      <w:rFonts w:cs="Times New Roman"/>
    </w:rPr>
  </w:style>
  <w:style w:type="character" w:customStyle="1" w:styleId="cit-sepcit-sep-after-article-issue">
    <w:name w:val="cit-sep cit-sep-after-article-issue"/>
    <w:rsid w:val="00583EF2"/>
    <w:rPr>
      <w:rFonts w:cs="Times New Roman"/>
    </w:rPr>
  </w:style>
  <w:style w:type="character" w:customStyle="1" w:styleId="cit-first-page">
    <w:name w:val="cit-first-page"/>
    <w:rsid w:val="00583EF2"/>
    <w:rPr>
      <w:rFonts w:cs="Times New Roman"/>
    </w:rPr>
  </w:style>
  <w:style w:type="character" w:customStyle="1" w:styleId="cit-sep">
    <w:name w:val="cit-sep"/>
    <w:rsid w:val="00583EF2"/>
    <w:rPr>
      <w:rFonts w:cs="Times New Roman"/>
    </w:rPr>
  </w:style>
  <w:style w:type="character" w:customStyle="1" w:styleId="cit-last-page">
    <w:name w:val="cit-last-page"/>
    <w:rsid w:val="00583EF2"/>
    <w:rPr>
      <w:rFonts w:cs="Times New Roman"/>
    </w:rPr>
  </w:style>
  <w:style w:type="character" w:customStyle="1" w:styleId="st">
    <w:name w:val="st"/>
    <w:basedOn w:val="DefaultParagraphFont"/>
    <w:rsid w:val="00BB4348"/>
  </w:style>
  <w:style w:type="paragraph" w:styleId="Revision">
    <w:name w:val="Revision"/>
    <w:hidden/>
    <w:uiPriority w:val="71"/>
    <w:rsid w:val="000353EC"/>
    <w:rPr>
      <w:rFonts w:ascii="Calibri" w:hAnsi="Calibri"/>
      <w:sz w:val="22"/>
      <w:szCs w:val="22"/>
    </w:rPr>
  </w:style>
  <w:style w:type="paragraph" w:styleId="ListParagraph">
    <w:name w:val="List Paragraph"/>
    <w:basedOn w:val="Normal"/>
    <w:rsid w:val="004E5638"/>
    <w:pPr>
      <w:ind w:left="720"/>
      <w:contextualSpacing/>
    </w:pPr>
  </w:style>
  <w:style w:type="character" w:customStyle="1" w:styleId="citation">
    <w:name w:val="citation"/>
    <w:basedOn w:val="DefaultParagraphFont"/>
    <w:rsid w:val="00DC2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8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68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7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00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0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8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6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4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56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8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7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83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644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32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9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3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4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2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8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6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8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0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83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61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866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088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05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09701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75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3528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1356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04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650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2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0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514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5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729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5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40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7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9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62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5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62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5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15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14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7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9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66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22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12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19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7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8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76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1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8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1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5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8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417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01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31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6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63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654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54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4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4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76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15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915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27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8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650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5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224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0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742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96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98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7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C0C9C4A-EF31-3547-A8E8-4D224412B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>UCDavis</Company>
  <LinksUpToDate>false</LinksUpToDate>
  <CharactersWithSpaces>751</CharactersWithSpaces>
  <SharedDoc>false</SharedDoc>
  <HLinks>
    <vt:vector size="198" baseType="variant">
      <vt:variant>
        <vt:i4>4063335</vt:i4>
      </vt:variant>
      <vt:variant>
        <vt:i4>96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93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90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87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84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4063335</vt:i4>
      </vt:variant>
      <vt:variant>
        <vt:i4>81</vt:i4>
      </vt:variant>
      <vt:variant>
        <vt:i4>0</vt:i4>
      </vt:variant>
      <vt:variant>
        <vt:i4>5</vt:i4>
      </vt:variant>
      <vt:variant>
        <vt:lpwstr>http://www.cdph.ca.gov/programs/CBDMP/Documents/MO-CBDMP-Gastroschisis.pdf</vt:lpwstr>
      </vt:variant>
      <vt:variant>
        <vt:lpwstr/>
      </vt:variant>
      <vt:variant>
        <vt:i4>5439605</vt:i4>
      </vt:variant>
      <vt:variant>
        <vt:i4>78</vt:i4>
      </vt:variant>
      <vt:variant>
        <vt:i4>0</vt:i4>
      </vt:variant>
      <vt:variant>
        <vt:i4>5</vt:i4>
      </vt:variant>
      <vt:variant>
        <vt:lpwstr>http://www.cdph.ca.gov/programs/CBDMP/Documents/MO-CBDMP-Cleft-Lip-Cleft-Palate-Facts.pdf</vt:lpwstr>
      </vt:variant>
      <vt:variant>
        <vt:lpwstr/>
      </vt:variant>
      <vt:variant>
        <vt:i4>5308531</vt:i4>
      </vt:variant>
      <vt:variant>
        <vt:i4>75</vt:i4>
      </vt:variant>
      <vt:variant>
        <vt:i4>0</vt:i4>
      </vt:variant>
      <vt:variant>
        <vt:i4>5</vt:i4>
      </vt:variant>
      <vt:variant>
        <vt:lpwstr>http://www.childrensheartfoundation.org/about-chf/fact-sheets</vt:lpwstr>
      </vt:variant>
      <vt:variant>
        <vt:lpwstr/>
      </vt:variant>
      <vt:variant>
        <vt:i4>4653179</vt:i4>
      </vt:variant>
      <vt:variant>
        <vt:i4>72</vt:i4>
      </vt:variant>
      <vt:variant>
        <vt:i4>0</vt:i4>
      </vt:variant>
      <vt:variant>
        <vt:i4>5</vt:i4>
      </vt:variant>
      <vt:variant>
        <vt:lpwstr>http://www.marchofdimes.com/baby/birthdefects_cleftpalate.html</vt:lpwstr>
      </vt:variant>
      <vt:variant>
        <vt:lpwstr/>
      </vt:variant>
      <vt:variant>
        <vt:i4>7143532</vt:i4>
      </vt:variant>
      <vt:variant>
        <vt:i4>69</vt:i4>
      </vt:variant>
      <vt:variant>
        <vt:i4>0</vt:i4>
      </vt:variant>
      <vt:variant>
        <vt:i4>5</vt:i4>
      </vt:variant>
      <vt:variant>
        <vt:lpwstr>http://grcp.ucdavis.edu/publications/index.htm</vt:lpwstr>
      </vt:variant>
      <vt:variant>
        <vt:lpwstr/>
      </vt:variant>
      <vt:variant>
        <vt:i4>1048617</vt:i4>
      </vt:variant>
      <vt:variant>
        <vt:i4>66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63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3604550</vt:i4>
      </vt:variant>
      <vt:variant>
        <vt:i4>6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57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54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1048617</vt:i4>
      </vt:variant>
      <vt:variant>
        <vt:i4>51</vt:i4>
      </vt:variant>
      <vt:variant>
        <vt:i4>0</vt:i4>
      </vt:variant>
      <vt:variant>
        <vt:i4>5</vt:i4>
      </vt:variant>
      <vt:variant>
        <vt:lpwstr>http://www.lifesciences.sourcebioscience.com/</vt:lpwstr>
      </vt:variant>
      <vt:variant>
        <vt:lpwstr/>
      </vt:variant>
      <vt:variant>
        <vt:i4>983088</vt:i4>
      </vt:variant>
      <vt:variant>
        <vt:i4>48</vt:i4>
      </vt:variant>
      <vt:variant>
        <vt:i4>0</vt:i4>
      </vt:variant>
      <vt:variant>
        <vt:i4>5</vt:i4>
      </vt:variant>
      <vt:variant>
        <vt:lpwstr>http://www.chick.manchester.ac.uk</vt:lpwstr>
      </vt:variant>
      <vt:variant>
        <vt:lpwstr/>
      </vt:variant>
      <vt:variant>
        <vt:i4>7405610</vt:i4>
      </vt:variant>
      <vt:variant>
        <vt:i4>45</vt:i4>
      </vt:variant>
      <vt:variant>
        <vt:i4>0</vt:i4>
      </vt:variant>
      <vt:variant>
        <vt:i4>5</vt:i4>
      </vt:variant>
      <vt:variant>
        <vt:lpwstr>http://genome.ucsc.edu</vt:lpwstr>
      </vt:variant>
      <vt:variant>
        <vt:lpwstr/>
      </vt:variant>
      <vt:variant>
        <vt:i4>7405573</vt:i4>
      </vt:variant>
      <vt:variant>
        <vt:i4>4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3604550</vt:i4>
      </vt:variant>
      <vt:variant>
        <vt:i4>39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6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3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30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3604550</vt:i4>
      </vt:variant>
      <vt:variant>
        <vt:i4>27</vt:i4>
      </vt:variant>
      <vt:variant>
        <vt:i4>0</vt:i4>
      </vt:variant>
      <vt:variant>
        <vt:i4>5</vt:i4>
      </vt:variant>
      <vt:variant>
        <vt:lpwstr>http://rgd.mcw.edu/</vt:lpwstr>
      </vt:variant>
      <vt:variant>
        <vt:lpwstr/>
      </vt:variant>
      <vt:variant>
        <vt:i4>4456489</vt:i4>
      </vt:variant>
      <vt:variant>
        <vt:i4>24</vt:i4>
      </vt:variant>
      <vt:variant>
        <vt:i4>0</vt:i4>
      </vt:variant>
      <vt:variant>
        <vt:i4>5</vt:i4>
      </vt:variant>
      <vt:variant>
        <vt:lpwstr>http://www.knockoutmouse.org/</vt:lpwstr>
      </vt:variant>
      <vt:variant>
        <vt:lpwstr/>
      </vt:variant>
      <vt:variant>
        <vt:i4>3604503</vt:i4>
      </vt:variant>
      <vt:variant>
        <vt:i4>21</vt:i4>
      </vt:variant>
      <vt:variant>
        <vt:i4>0</vt:i4>
      </vt:variant>
      <vt:variant>
        <vt:i4>5</vt:i4>
      </vt:variant>
      <vt:variant>
        <vt:lpwstr>http://www.informatics.jax.org/</vt:lpwstr>
      </vt:variant>
      <vt:variant>
        <vt:lpwstr/>
      </vt:variant>
      <vt:variant>
        <vt:i4>7405573</vt:i4>
      </vt:variant>
      <vt:variant>
        <vt:i4>18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5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7405573</vt:i4>
      </vt:variant>
      <vt:variant>
        <vt:i4>12</vt:i4>
      </vt:variant>
      <vt:variant>
        <vt:i4>0</vt:i4>
      </vt:variant>
      <vt:variant>
        <vt:i4>5</vt:i4>
      </vt:variant>
      <vt:variant>
        <vt:lpwstr>http://genome.ucsc.edu/</vt:lpwstr>
      </vt:variant>
      <vt:variant>
        <vt:lpwstr/>
      </vt:variant>
      <vt:variant>
        <vt:i4>1507361</vt:i4>
      </vt:variant>
      <vt:variant>
        <vt:i4>9</vt:i4>
      </vt:variant>
      <vt:variant>
        <vt:i4>0</vt:i4>
      </vt:variant>
      <vt:variant>
        <vt:i4>5</vt:i4>
      </vt:variant>
      <vt:variant>
        <vt:lpwstr>http://geisha.arizona.edu/geisha/</vt:lpwstr>
      </vt:variant>
      <vt:variant>
        <vt:lpwstr/>
      </vt:variant>
      <vt:variant>
        <vt:i4>2097200</vt:i4>
      </vt:variant>
      <vt:variant>
        <vt:i4>6</vt:i4>
      </vt:variant>
      <vt:variant>
        <vt:i4>0</vt:i4>
      </vt:variant>
      <vt:variant>
        <vt:i4>5</vt:i4>
      </vt:variant>
      <vt:variant>
        <vt:lpwstr>http://www.chick.manchester.ac.uk/</vt:lpwstr>
      </vt:variant>
      <vt:variant>
        <vt:lpwstr/>
      </vt:variant>
      <vt:variant>
        <vt:i4>1638453</vt:i4>
      </vt:variant>
      <vt:variant>
        <vt:i4>3</vt:i4>
      </vt:variant>
      <vt:variant>
        <vt:i4>0</vt:i4>
      </vt:variant>
      <vt:variant>
        <vt:i4>5</vt:i4>
      </vt:variant>
      <vt:variant>
        <vt:lpwstr>http://www.nih.gov/science/models/gallus/</vt:lpwstr>
      </vt:variant>
      <vt:variant>
        <vt:lpwstr/>
      </vt:variant>
      <vt:variant>
        <vt:i4>524374</vt:i4>
      </vt:variant>
      <vt:variant>
        <vt:i4>0</vt:i4>
      </vt:variant>
      <vt:variant>
        <vt:i4>0</vt:i4>
      </vt:variant>
      <vt:variant>
        <vt:i4>5</vt:i4>
      </vt:variant>
      <vt:variant>
        <vt:lpwstr>mailto:medelany@ucdavis.edu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earobb</dc:creator>
  <cp:lastModifiedBy>Zaghloul Lab</cp:lastModifiedBy>
  <cp:revision>7</cp:revision>
  <cp:lastPrinted>2012-09-10T14:44:00Z</cp:lastPrinted>
  <dcterms:created xsi:type="dcterms:W3CDTF">2013-02-27T01:21:00Z</dcterms:created>
  <dcterms:modified xsi:type="dcterms:W3CDTF">2013-03-11T17:18:00Z</dcterms:modified>
</cp:coreProperties>
</file>